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8A5C4" w14:textId="58B1A6DE" w:rsidR="00402D24" w:rsidRDefault="00402D24" w:rsidP="00402D24">
      <w:pPr>
        <w:rPr>
          <w:rFonts w:ascii="Times New Roman" w:hAnsi="Times New Roman" w:cs="Times New Roman"/>
          <w:sz w:val="20"/>
          <w:szCs w:val="20"/>
        </w:rPr>
      </w:pPr>
      <w:bookmarkStart w:id="0" w:name="_Toc157455449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7 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4120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Overall and average annual excess death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(based on the age structure of WHO standard population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in warm seasons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continent, region, and countries.</w:t>
      </w:r>
      <w:bookmarkEnd w:id="0"/>
      <w:bookmarkEnd w:id="1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D45710">
        <w:rPr>
          <w:rFonts w:ascii="Times New Roman" w:hAnsi="Times New Roman" w:cs="Times New Roman"/>
          <w:sz w:val="20"/>
          <w:szCs w:val="20"/>
        </w:rPr>
        <w:t>eCIs</w:t>
      </w:r>
      <w:proofErr w:type="spellEnd"/>
      <w:r w:rsidRPr="00D45710">
        <w:rPr>
          <w:rFonts w:ascii="Times New Roman" w:hAnsi="Times New Roman" w:cs="Times New Roman"/>
          <w:sz w:val="20"/>
          <w:szCs w:val="20"/>
        </w:rPr>
        <w:t xml:space="preserve">=empirical CIs. </w:t>
      </w:r>
      <w:r>
        <w:rPr>
          <w:rFonts w:ascii="Times New Roman" w:hAnsi="Times New Roman" w:cs="Times New Roman"/>
          <w:sz w:val="20"/>
          <w:szCs w:val="20"/>
        </w:rPr>
        <w:t xml:space="preserve">For country-specific data: To allow comparison, only countries in </w:t>
      </w:r>
      <w:r>
        <w:rPr>
          <w:rFonts w:ascii="Times New Roman" w:hAnsi="Times New Roman" w:cs="Times New Roman"/>
          <w:sz w:val="20"/>
          <w:szCs w:val="20"/>
        </w:rPr>
        <w:t>S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were showed</w:t>
      </w:r>
      <w:r w:rsidRPr="00D45710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4089" w:type="dxa"/>
        <w:jc w:val="center"/>
        <w:tblLook w:val="04A0" w:firstRow="1" w:lastRow="0" w:firstColumn="1" w:lastColumn="0" w:noHBand="0" w:noVBand="1"/>
      </w:tblPr>
      <w:tblGrid>
        <w:gridCol w:w="2552"/>
        <w:gridCol w:w="2324"/>
        <w:gridCol w:w="2041"/>
        <w:gridCol w:w="2041"/>
        <w:gridCol w:w="2041"/>
        <w:gridCol w:w="2041"/>
        <w:gridCol w:w="1049"/>
      </w:tblGrid>
      <w:tr w:rsidR="00402D24" w:rsidRPr="002874C1" w14:paraId="0C88E19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0C86" w14:textId="77777777" w:rsidR="00402D24" w:rsidRPr="002874C1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2C9F" w14:textId="77777777" w:rsidR="00402D24" w:rsidRPr="002874C1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B598" w14:textId="77777777" w:rsidR="00402D24" w:rsidRPr="002874C1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35EE" w14:textId="77777777" w:rsidR="00402D24" w:rsidRPr="002874C1" w:rsidRDefault="00402D2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974C" w14:textId="77777777" w:rsidR="00402D24" w:rsidRPr="002874C1" w:rsidRDefault="00402D2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FC0D" w14:textId="77777777" w:rsidR="00402D24" w:rsidRPr="002874C1" w:rsidRDefault="00402D2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35677" w14:textId="77777777" w:rsidR="00402D24" w:rsidRPr="002874C1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402D24" w:rsidRPr="00137549" w14:paraId="61EBB5A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0F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B0B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4543 (32600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692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FD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151 (1086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60F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866 (1149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1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A9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376 (1049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1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F76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211 (1060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5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D4A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402D24" w:rsidRPr="00137549" w14:paraId="4730C2F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91B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6B4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588 (1028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92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73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53 (34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5D3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25 (35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A0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19 (32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982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15 (35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B0E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402D24" w:rsidRPr="00137549" w14:paraId="6D1A256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1C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me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A32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457 (575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7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192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5 (19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EA2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70 (19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8CB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10 (17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462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66 (20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9D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402D24" w:rsidRPr="00137549" w14:paraId="473A2B8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3C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nad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1FF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8 (-6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CB6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 (-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05C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 (-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9BD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-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B7E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 (-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195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98</w:t>
            </w:r>
          </w:p>
        </w:tc>
      </w:tr>
      <w:tr w:rsidR="00402D24" w:rsidRPr="00137549" w14:paraId="48CC652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6E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Stat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E1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869 (58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9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D01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9 (19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9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C39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4 (20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AC8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0 (17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885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3 (20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749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402D24" w:rsidRPr="00137549" w14:paraId="456E0AB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DC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Latin American and Caribbe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490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131 (456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2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4E3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38 (15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0C7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6 (15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EAF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08 (14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80D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9 (15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592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402D24" w:rsidRPr="00137549" w14:paraId="1CF71BF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A92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genti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307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95 (45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CD6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 (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BA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C39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3 (1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EE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 (1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960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402D24" w:rsidRPr="00137549" w14:paraId="76D3D2B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586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liv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1FF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5 (-12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524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-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D6B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 (-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2C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-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703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-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950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84</w:t>
            </w:r>
          </w:p>
        </w:tc>
      </w:tr>
      <w:tr w:rsidR="00402D24" w:rsidRPr="00137549" w14:paraId="11242EA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D4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razi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652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379 (193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6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8EF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6 (6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69A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0 (6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510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3 (5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757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5 (6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675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</w:t>
            </w:r>
          </w:p>
        </w:tc>
      </w:tr>
      <w:tr w:rsidR="00402D24" w:rsidRPr="00137549" w14:paraId="5B7C3B9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3E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lom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F8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61 (4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3A0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01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236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FE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598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02</w:t>
            </w:r>
          </w:p>
        </w:tc>
      </w:tr>
      <w:tr w:rsidR="00402D24" w:rsidRPr="00137549" w14:paraId="2BDE301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8A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sta 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4D4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8 (1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C48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70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7A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AF6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D1A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.41</w:t>
            </w:r>
          </w:p>
        </w:tc>
      </w:tr>
      <w:tr w:rsidR="00402D24" w:rsidRPr="00137549" w14:paraId="7DD08B7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D7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ub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EC8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2 (10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1E5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7A0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1B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D1A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A8C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59</w:t>
            </w:r>
          </w:p>
        </w:tc>
      </w:tr>
      <w:tr w:rsidR="00402D24" w:rsidRPr="00137549" w14:paraId="732AB45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E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ominican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80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0 (5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DD6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D07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4E1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737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7A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89</w:t>
            </w:r>
          </w:p>
        </w:tc>
      </w:tr>
      <w:tr w:rsidR="00402D24" w:rsidRPr="00137549" w14:paraId="1DE10D9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F80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cuad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E1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4 (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BFA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1EB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699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B3F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183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19</w:t>
            </w:r>
          </w:p>
        </w:tc>
      </w:tr>
      <w:tr w:rsidR="00402D24" w:rsidRPr="00137549" w14:paraId="41D2F38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CC2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atemal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9E2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2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4D2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DA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24E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636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2EF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04</w:t>
            </w:r>
          </w:p>
        </w:tc>
      </w:tr>
      <w:tr w:rsidR="00402D24" w:rsidRPr="00137549" w14:paraId="0D4542F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DF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ondura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AE0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3 (5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FC5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8AB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8B0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C79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82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43</w:t>
            </w:r>
          </w:p>
        </w:tc>
      </w:tr>
      <w:tr w:rsidR="00402D24" w:rsidRPr="00137549" w14:paraId="04547B9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5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ait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12C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5 (14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372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 (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0C7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EC8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71C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CA1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02D24" w:rsidRPr="00137549" w14:paraId="39AFF5B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35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ma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027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4 (2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6E5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99E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4FD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12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63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00</w:t>
            </w:r>
          </w:p>
        </w:tc>
      </w:tr>
      <w:tr w:rsidR="00402D24" w:rsidRPr="00137549" w14:paraId="7DC312C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663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exic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312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678 (179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4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813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3 (5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C3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8 (6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02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8 (5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2B3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2 (5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78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95</w:t>
            </w:r>
          </w:p>
        </w:tc>
      </w:tr>
      <w:tr w:rsidR="00402D24" w:rsidRPr="00137549" w14:paraId="3467288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81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caragu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164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7 (9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07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F69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D35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DF8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BC7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402D24" w:rsidRPr="00137549" w14:paraId="4E5F5C5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BB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Panam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83F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5A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3D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F10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573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9EF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.44</w:t>
            </w:r>
          </w:p>
        </w:tc>
      </w:tr>
      <w:tr w:rsidR="00402D24" w:rsidRPr="00137549" w14:paraId="0835B39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54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eru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089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8 (-29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590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-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22E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-1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B45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 (-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4A2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-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2D6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.16</w:t>
            </w:r>
          </w:p>
        </w:tc>
      </w:tr>
      <w:tr w:rsidR="00402D24" w:rsidRPr="00137549" w14:paraId="16156E9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B7D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ragua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9DD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4 (12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DA9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56A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0EE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94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6C3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.60</w:t>
            </w:r>
          </w:p>
        </w:tc>
      </w:tr>
      <w:tr w:rsidR="00402D24" w:rsidRPr="00137549" w14:paraId="1CC2C3F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C9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l Salvad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173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4 (4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927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BD6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4B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BF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8FD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43</w:t>
            </w:r>
          </w:p>
        </w:tc>
      </w:tr>
      <w:tr w:rsidR="00402D24" w:rsidRPr="00137549" w14:paraId="526D1AF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FE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rugua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742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1 (4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F9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E59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455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0E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9ED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00</w:t>
            </w:r>
          </w:p>
        </w:tc>
      </w:tr>
      <w:tr w:rsidR="00402D24" w:rsidRPr="00137549" w14:paraId="6385FBE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372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enezuela, R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75F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73 (24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5C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 (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3C3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 (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6C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8ED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F4D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95</w:t>
            </w:r>
          </w:p>
        </w:tc>
      </w:tr>
      <w:tr w:rsidR="00402D24" w:rsidRPr="00137549" w14:paraId="716085A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77B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035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4990 (7940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50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F1D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00 (264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5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4E0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98 (302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2D5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30 (252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9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AD5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71 (238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903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55</w:t>
            </w:r>
          </w:p>
        </w:tc>
      </w:tr>
      <w:tr w:rsidR="00402D24" w:rsidRPr="00137549" w14:paraId="3ABB25A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7B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C0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158 (555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5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CEC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9 (18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8F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90 (2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86C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6 (17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799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0 (16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E5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07</w:t>
            </w:r>
          </w:p>
        </w:tc>
      </w:tr>
      <w:tr w:rsidR="00402D24" w:rsidRPr="00137549" w14:paraId="45D73E1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36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enmark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E96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11 (35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233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B69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83A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FAA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 (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9F5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00</w:t>
            </w:r>
          </w:p>
        </w:tc>
      </w:tr>
      <w:tr w:rsidR="00402D24" w:rsidRPr="00137549" w14:paraId="28333A1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F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to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99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8 (13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A6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B27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29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7DB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42A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.78</w:t>
            </w:r>
          </w:p>
        </w:tc>
      </w:tr>
      <w:tr w:rsidR="00402D24" w:rsidRPr="00137549" w14:paraId="71E9DA6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33C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n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7F0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8 (33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4E0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 (1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CFE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 (1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088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 (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5E2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 (1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53E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26</w:t>
            </w:r>
          </w:p>
        </w:tc>
      </w:tr>
      <w:tr w:rsidR="00402D24" w:rsidRPr="00137549" w14:paraId="665C409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34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Kingdo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8E1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746 (314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908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8 (10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5CE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0 (11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97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4 (10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BE6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1 (9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C32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49</w:t>
            </w:r>
          </w:p>
        </w:tc>
      </w:tr>
      <w:tr w:rsidR="00402D24" w:rsidRPr="00137549" w14:paraId="60F5BEA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68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e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019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0 (15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097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FD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FEA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13C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A1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69</w:t>
            </w:r>
          </w:p>
        </w:tc>
      </w:tr>
      <w:tr w:rsidR="00402D24" w:rsidRPr="00137549" w14:paraId="16D2E05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E4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thu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667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77 (38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C80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 (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94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B3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 (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85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C7B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28</w:t>
            </w:r>
          </w:p>
        </w:tc>
      </w:tr>
      <w:tr w:rsidR="00402D24" w:rsidRPr="00137549" w14:paraId="5406FE1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0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tv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92E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5 (26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A81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 (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7EE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 (1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705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7BF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DC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4.77</w:t>
            </w:r>
          </w:p>
        </w:tc>
      </w:tr>
      <w:tr w:rsidR="00402D24" w:rsidRPr="00137549" w14:paraId="5E46946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520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wa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0EC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9 (26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283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2DA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782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 (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15C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7AB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.87</w:t>
            </w:r>
          </w:p>
        </w:tc>
      </w:tr>
      <w:tr w:rsidR="00402D24" w:rsidRPr="00137549" w14:paraId="4F8944B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41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ede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C88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79 (51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75C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 (1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3C9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1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8E7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B08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 (1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9BC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77</w:t>
            </w:r>
          </w:p>
        </w:tc>
      </w:tr>
      <w:tr w:rsidR="00402D24" w:rsidRPr="00137549" w14:paraId="5F2DBC3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23E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45A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625 (1469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2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329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54 (48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0F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30 (54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937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58 (47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F82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74 (44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4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6FB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71</w:t>
            </w:r>
          </w:p>
        </w:tc>
      </w:tr>
      <w:tr w:rsidR="00402D24" w:rsidRPr="00137549" w14:paraId="26B8C91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43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b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39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54 (38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48C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 (1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628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 (1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32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1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23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 (1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FCD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51</w:t>
            </w:r>
          </w:p>
        </w:tc>
      </w:tr>
      <w:tr w:rsidR="00402D24" w:rsidRPr="00137549" w14:paraId="19C14DE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25D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snia and Herzegovi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B18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16 (48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88F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1F7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 (1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CBA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D08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 (1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B51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95</w:t>
            </w:r>
          </w:p>
        </w:tc>
      </w:tr>
      <w:tr w:rsidR="00402D24" w:rsidRPr="00137549" w14:paraId="2C8F7F3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92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pai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148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06 (357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0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A6A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7 (11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61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7 (12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8AD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6 (11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BA7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8 (11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0E3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05</w:t>
            </w:r>
          </w:p>
        </w:tc>
      </w:tr>
      <w:tr w:rsidR="00402D24" w:rsidRPr="00137549" w14:paraId="43E84AE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569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ree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A5E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14 (115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D6C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0 (3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281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5 (3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442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7 (3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8C6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0 (4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104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402D24" w:rsidRPr="00137549" w14:paraId="52E5F69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62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roat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370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46 (60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087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 (2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94A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4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635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2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378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387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33</w:t>
            </w:r>
          </w:p>
        </w:tc>
      </w:tr>
      <w:tr w:rsidR="00402D24" w:rsidRPr="00137549" w14:paraId="422E347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BA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tal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64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508 (539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7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825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0 (17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3D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7 (20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394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6 (17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427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8 (16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810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49</w:t>
            </w:r>
          </w:p>
        </w:tc>
      </w:tr>
      <w:tr w:rsidR="00402D24" w:rsidRPr="00137549" w14:paraId="09277FA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AEE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th Macedo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81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03 (33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29D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 (1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F68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1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A44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 (1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64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 (1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304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91</w:t>
            </w:r>
          </w:p>
        </w:tc>
      </w:tr>
      <w:tr w:rsidR="00402D24" w:rsidRPr="00137549" w14:paraId="3253D50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6F7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t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637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0 (3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EFF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CC7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18B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3D3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CE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33</w:t>
            </w:r>
          </w:p>
        </w:tc>
      </w:tr>
      <w:tr w:rsidR="00402D24" w:rsidRPr="00137549" w14:paraId="113777A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E8A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Montenegr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EFB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3 (8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1D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30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A14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A8F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DD9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402D24" w:rsidRPr="00137549" w14:paraId="4DC9EA9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89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rtug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C69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55 (90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20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5 (3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C97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 (3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92C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 (2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E7D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 (2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8C0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07</w:t>
            </w:r>
          </w:p>
        </w:tc>
      </w:tr>
      <w:tr w:rsidR="00402D24" w:rsidRPr="00137549" w14:paraId="502084C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DC0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r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9F9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03 (152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090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3 (5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085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1 (5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02E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5 (5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C67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5 (4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6A5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38</w:t>
            </w:r>
          </w:p>
        </w:tc>
      </w:tr>
      <w:tr w:rsidR="00402D24" w:rsidRPr="00137549" w14:paraId="7466C1E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90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e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BBF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7 (19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380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D54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1CB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8D4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56E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81</w:t>
            </w:r>
          </w:p>
        </w:tc>
      </w:tr>
      <w:tr w:rsidR="00402D24" w:rsidRPr="00137549" w14:paraId="653A2EA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503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7E7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331 (1337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8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193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11 (44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09D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55 (5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087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44 (42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013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34 (37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61D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88</w:t>
            </w:r>
          </w:p>
        </w:tc>
      </w:tr>
      <w:tr w:rsidR="00402D24" w:rsidRPr="00137549" w14:paraId="5C988A5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A96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50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01 (63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53C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3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341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 (2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354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 (1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370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 (2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6EB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15</w:t>
            </w:r>
          </w:p>
        </w:tc>
      </w:tr>
      <w:tr w:rsidR="00402D24" w:rsidRPr="00137549" w14:paraId="55F8FA2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A9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giu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10E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37 (72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67A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 (2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7E4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9 (2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4E1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8 (2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DD6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 (2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29C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91</w:t>
            </w:r>
          </w:p>
        </w:tc>
      </w:tr>
      <w:tr w:rsidR="00402D24" w:rsidRPr="00137549" w14:paraId="5057621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7B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itzer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20E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04 (55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58B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 (1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48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 (2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A90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 (1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5D6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 (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5B0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92</w:t>
            </w:r>
          </w:p>
        </w:tc>
      </w:tr>
      <w:tr w:rsidR="00402D24" w:rsidRPr="00137549" w14:paraId="4D4DBDA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08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rman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5BC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354 (594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9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A7E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5 (19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1A6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6 (24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066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5 (18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C2F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5 (16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2E0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51</w:t>
            </w:r>
          </w:p>
        </w:tc>
      </w:tr>
      <w:tr w:rsidR="00402D24" w:rsidRPr="00137549" w14:paraId="04FD5C4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73D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ra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574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818 (446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F3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4 (14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F08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7 (17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BE3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6 (14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326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9 (13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29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75</w:t>
            </w:r>
          </w:p>
        </w:tc>
      </w:tr>
      <w:tr w:rsidR="00402D24" w:rsidRPr="00137549" w14:paraId="08BAC2E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3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uxembour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D3C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 (3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9C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2C7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115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2C9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605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54</w:t>
            </w:r>
          </w:p>
        </w:tc>
      </w:tr>
      <w:tr w:rsidR="00402D24" w:rsidRPr="00137549" w14:paraId="6CDE1A2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53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therlan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40A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46 (102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203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2 (3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6D6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2 (4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65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2 (3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ED1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 (2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9D2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43</w:t>
            </w:r>
          </w:p>
        </w:tc>
      </w:tr>
      <w:tr w:rsidR="00402D24" w:rsidRPr="00137549" w14:paraId="4AD53FA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3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C84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7876 (4525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20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AF2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96 (150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F62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23 (17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7DA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62 (142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0AF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03 (138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C3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01</w:t>
            </w:r>
          </w:p>
        </w:tc>
      </w:tr>
      <w:tr w:rsidR="00402D24" w:rsidRPr="00137549" w14:paraId="54DB8FA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26A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lga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D29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61 (131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4AD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 (4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C49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6 (4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D46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2 (4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B9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 (3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942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81</w:t>
            </w:r>
          </w:p>
        </w:tc>
      </w:tr>
      <w:tr w:rsidR="00402D24" w:rsidRPr="00137549" w14:paraId="265D8E2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36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ar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897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28 (140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C3D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 (4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D86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6 (5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1A5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2 (4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72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5 (4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6F4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22</w:t>
            </w:r>
          </w:p>
        </w:tc>
      </w:tr>
      <w:tr w:rsidR="00402D24" w:rsidRPr="00137549" w14:paraId="434B56D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417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zech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0B8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49 (95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2FB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 (3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2CE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9 (3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DD2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 (2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EF1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 (2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41F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94</w:t>
            </w:r>
          </w:p>
        </w:tc>
      </w:tr>
      <w:tr w:rsidR="00402D24" w:rsidRPr="00137549" w14:paraId="6BB7368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28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ungar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056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29 (146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138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4 (4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734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6 (5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AA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5 (4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1CA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2 (4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955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64</w:t>
            </w:r>
          </w:p>
        </w:tc>
      </w:tr>
      <w:tr w:rsidR="00402D24" w:rsidRPr="00137549" w14:paraId="01F0325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A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ldov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E7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92 (65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0E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 (2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BDF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 (2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055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 (1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DFF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 (1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39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40</w:t>
            </w:r>
          </w:p>
        </w:tc>
      </w:tr>
      <w:tr w:rsidR="00402D24" w:rsidRPr="00137549" w14:paraId="44CF13A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CA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EB8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604 (363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765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7 (12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2C6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9 (14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A55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6 (10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E0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5 (10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CF7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04</w:t>
            </w:r>
          </w:p>
        </w:tc>
      </w:tr>
      <w:tr w:rsidR="00402D24" w:rsidRPr="00137549" w14:paraId="47D91C1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889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om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2AA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178 (342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2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1C3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6 (11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0BA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1 (13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7BB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6 (11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B94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1 (9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EA6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72</w:t>
            </w:r>
          </w:p>
        </w:tc>
      </w:tr>
      <w:tr w:rsidR="00402D24" w:rsidRPr="00137549" w14:paraId="7FDD877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2C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ussian Feder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2AF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617 (2311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9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690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21 (77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F6F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17 (85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7D5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50 (74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F02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95 (71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488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70</w:t>
            </w:r>
          </w:p>
        </w:tc>
      </w:tr>
      <w:tr w:rsidR="00402D24" w:rsidRPr="00137549" w14:paraId="2FFAD6D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54D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ak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CB1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98 (61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611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 (2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7AA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 (2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47D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 (2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8C0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1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8D5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90</w:t>
            </w:r>
          </w:p>
        </w:tc>
      </w:tr>
      <w:tr w:rsidR="00402D24" w:rsidRPr="00137549" w14:paraId="16CFBEB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2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krai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123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324 (860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D94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4 (28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0D5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04 (33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205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99 (25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AF7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0 (26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5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8BF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58</w:t>
            </w:r>
          </w:p>
        </w:tc>
      </w:tr>
      <w:tr w:rsidR="00402D24" w:rsidRPr="00137549" w14:paraId="6D5AD43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F3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7DE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5691 (4522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55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FF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23 (150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096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68 (147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344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34 (139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8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2D1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67 (164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5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966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47</w:t>
            </w:r>
          </w:p>
        </w:tc>
      </w:tr>
      <w:tr w:rsidR="00402D24" w:rsidRPr="00137549" w14:paraId="055C206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A4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48D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958 (1328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40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C2D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65 (44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7E5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78 (39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6C3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86 (41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AFA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33 (51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7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6C5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36</w:t>
            </w:r>
          </w:p>
        </w:tc>
      </w:tr>
      <w:tr w:rsidR="00402D24" w:rsidRPr="00137549" w14:paraId="7495D03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626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ge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437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89 (165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E08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0 (5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6CE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7 (5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FB6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4 (5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EF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8 (5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59A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402D24" w:rsidRPr="00137549" w14:paraId="00F3D00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62D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Egypt, Arab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B2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131 (538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8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A9B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8 (17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F6B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1 (16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F86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2 (16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982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0 (21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3A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23</w:t>
            </w:r>
          </w:p>
        </w:tc>
      </w:tr>
      <w:tr w:rsidR="00402D24" w:rsidRPr="00137549" w14:paraId="23DE516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B2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y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C18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0 (25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DD6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 (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A4A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95F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 (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9D5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 (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E09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08</w:t>
            </w:r>
          </w:p>
        </w:tc>
      </w:tr>
      <w:tr w:rsidR="00402D24" w:rsidRPr="00137549" w14:paraId="0DE36D6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9D5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rocc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C4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87 (123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078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3 (4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8C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5 (4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2E8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8 (4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2B9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5 (4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513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31</w:t>
            </w:r>
          </w:p>
        </w:tc>
      </w:tr>
      <w:tr w:rsidR="00402D24" w:rsidRPr="00137549" w14:paraId="34A6286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0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ud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6D7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141 (417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9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9F9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5 (13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152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7 (11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8D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2 (12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A0C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5 (18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026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.49</w:t>
            </w:r>
          </w:p>
        </w:tc>
      </w:tr>
      <w:tr w:rsidR="00402D24" w:rsidRPr="00137549" w14:paraId="23B8A10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66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ni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9B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29 (48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BB9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20D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5 (1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E75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 (1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C04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758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46</w:t>
            </w:r>
          </w:p>
        </w:tc>
      </w:tr>
      <w:tr w:rsidR="00402D24" w:rsidRPr="00137549" w14:paraId="5C07FD3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1D8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B70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4733 (3193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23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676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58 (106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B3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90 (107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74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49 (98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C2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34 (112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7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8B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402D24" w:rsidRPr="00137549" w14:paraId="2B22E42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72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ngol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724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46 (6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82E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 (2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F79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2 (2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128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75E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3 (2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BC8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96</w:t>
            </w:r>
          </w:p>
        </w:tc>
      </w:tr>
      <w:tr w:rsidR="00402D24" w:rsidRPr="00137549" w14:paraId="0168CD2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71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und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C45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1 (-4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0E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-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97D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-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770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-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5D2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-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30F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1.96</w:t>
            </w:r>
          </w:p>
        </w:tc>
      </w:tr>
      <w:tr w:rsidR="00402D24" w:rsidRPr="00137549" w14:paraId="79E9713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F7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ni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AA4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37 (53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64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 (1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527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 (1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00F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 (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CE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 (2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52A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01</w:t>
            </w:r>
          </w:p>
        </w:tc>
      </w:tr>
      <w:tr w:rsidR="00402D24" w:rsidRPr="00137549" w14:paraId="54356F1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37E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kina Fas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5D2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17 (198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0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B99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4 (6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BB5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7 (5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C36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7 (6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6B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8 (7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CE5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35</w:t>
            </w:r>
          </w:p>
        </w:tc>
      </w:tr>
      <w:tr w:rsidR="00402D24" w:rsidRPr="00137549" w14:paraId="327A4ED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29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tswa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F85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3 (17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565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D93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E0C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 (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3AE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AF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98</w:t>
            </w:r>
          </w:p>
        </w:tc>
      </w:tr>
      <w:tr w:rsidR="00402D24" w:rsidRPr="00137549" w14:paraId="7415D1A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22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entral African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063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01 (28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75B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 (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285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 (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B8E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DA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 (1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61E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6</w:t>
            </w:r>
          </w:p>
        </w:tc>
      </w:tr>
      <w:tr w:rsidR="00402D24" w:rsidRPr="00137549" w14:paraId="10B2FDC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C7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te d'Ivoir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57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67 (98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76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6 (3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800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1 (3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6EE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2 (3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1A7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4 (3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0CF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5</w:t>
            </w:r>
          </w:p>
        </w:tc>
      </w:tr>
      <w:tr w:rsidR="00402D24" w:rsidRPr="00137549" w14:paraId="3292838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EF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ero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55A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12 (97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D3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7 (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04A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 (2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C13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5 (3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8F2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8 (3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ABE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51</w:t>
            </w:r>
          </w:p>
        </w:tc>
      </w:tr>
      <w:tr w:rsidR="00402D24" w:rsidRPr="00137549" w14:paraId="5D9E926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A36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Dem.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D74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31 (86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1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394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1 (2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3B4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7 (2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D3A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1 (2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798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5 (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D0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8</w:t>
            </w:r>
          </w:p>
        </w:tc>
      </w:tr>
      <w:tr w:rsidR="00402D24" w:rsidRPr="00137549" w14:paraId="3D4DA12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B3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EBD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4 (7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00D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870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189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90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262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63</w:t>
            </w:r>
          </w:p>
        </w:tc>
      </w:tr>
      <w:tr w:rsidR="00402D24" w:rsidRPr="00137549" w14:paraId="0636FB8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4B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jibout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C0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2 (9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4A1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234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7E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BC7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F9D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71</w:t>
            </w:r>
          </w:p>
        </w:tc>
      </w:tr>
      <w:tr w:rsidR="00402D24" w:rsidRPr="00137549" w14:paraId="578F746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4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ritre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645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92 (20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E4F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36A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1A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403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957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.02</w:t>
            </w:r>
          </w:p>
        </w:tc>
      </w:tr>
      <w:tr w:rsidR="00402D24" w:rsidRPr="00137549" w14:paraId="14AEBCB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92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thiop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6BB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777 (106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2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AC4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3 (3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83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5 (4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596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2 (3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234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0 (3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561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84</w:t>
            </w:r>
          </w:p>
        </w:tc>
      </w:tr>
      <w:tr w:rsidR="00402D24" w:rsidRPr="00137549" w14:paraId="440EEEC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AC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b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A24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0 (2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912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966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9BC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11E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CBC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76</w:t>
            </w:r>
          </w:p>
        </w:tc>
      </w:tr>
      <w:tr w:rsidR="00402D24" w:rsidRPr="00137549" w14:paraId="6BA1695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1FC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ha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01F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07 (85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3C9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4 (2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3B2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8 (3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1A2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 (2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61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9 (3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E8F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9</w:t>
            </w:r>
          </w:p>
        </w:tc>
      </w:tr>
      <w:tr w:rsidR="00402D24" w:rsidRPr="00137549" w14:paraId="2E4F11D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4E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282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07 (58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A37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4 (1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543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 (1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94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3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864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 (2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54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20</w:t>
            </w:r>
          </w:p>
        </w:tc>
      </w:tr>
      <w:tr w:rsidR="00402D24" w:rsidRPr="00137549" w14:paraId="3D25FA6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C2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mbia, </w:t>
            </w:r>
            <w:proofErr w:type="gramStart"/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A8E8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0 (6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CBF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AEC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05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2D5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009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.50</w:t>
            </w:r>
          </w:p>
        </w:tc>
      </w:tr>
      <w:tr w:rsidR="00402D24" w:rsidRPr="00137549" w14:paraId="2A3C97D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DB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-Bissau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27D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2 (1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560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B02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3DD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026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0F5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.58</w:t>
            </w:r>
          </w:p>
        </w:tc>
      </w:tr>
      <w:tr w:rsidR="00402D24" w:rsidRPr="00137549" w14:paraId="486AF75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6E1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eny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4C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83 (8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F8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3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64E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3C7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8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E0A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8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DDC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.42</w:t>
            </w:r>
          </w:p>
        </w:tc>
      </w:tr>
      <w:tr w:rsidR="00402D24" w:rsidRPr="00137549" w14:paraId="1923211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010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e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22E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0 (1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76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AEB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89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B74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3CD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25</w:t>
            </w:r>
          </w:p>
        </w:tc>
      </w:tr>
      <w:tr w:rsidR="00402D24" w:rsidRPr="00137549" w14:paraId="2CE9176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A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Lesoth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17E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4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571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89C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BC1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2F7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22B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.05</w:t>
            </w:r>
          </w:p>
        </w:tc>
      </w:tr>
      <w:tr w:rsidR="00402D24" w:rsidRPr="00137549" w14:paraId="56C2E47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DF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dagasca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3B8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64 (24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3F6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 (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FCF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 (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E34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 (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05B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 (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F91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1</w:t>
            </w:r>
          </w:p>
        </w:tc>
      </w:tr>
      <w:tr w:rsidR="00402D24" w:rsidRPr="00137549" w14:paraId="4B1E896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F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F9A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46 (166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A11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2 (5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655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5 (4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A1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0 (4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0EF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0 (7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7B3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25</w:t>
            </w:r>
          </w:p>
        </w:tc>
      </w:tr>
      <w:tr w:rsidR="00402D24" w:rsidRPr="00137549" w14:paraId="165C8CA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481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zambiqu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E7C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23 (9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CC7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1 (3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AF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4 (2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AD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0 (3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6E2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8 (3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82D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21</w:t>
            </w:r>
          </w:p>
        </w:tc>
      </w:tr>
      <w:tr w:rsidR="00402D24" w:rsidRPr="00137549" w14:paraId="5433E93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B1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33E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5 (18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AB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407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FD8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F82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FC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49</w:t>
            </w:r>
          </w:p>
        </w:tc>
      </w:tr>
      <w:tr w:rsidR="00402D24" w:rsidRPr="00137549" w14:paraId="5CA9577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6CC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i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E64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9 (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0F0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97D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2A6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0DA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D39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13</w:t>
            </w:r>
          </w:p>
        </w:tc>
      </w:tr>
      <w:tr w:rsidR="00402D24" w:rsidRPr="00137549" w14:paraId="0C4EB28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4C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w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438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72 (59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843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6 (1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9EA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 (2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256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4 (2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34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0F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1.92</w:t>
            </w:r>
          </w:p>
        </w:tc>
      </w:tr>
      <w:tr w:rsidR="00402D24" w:rsidRPr="00137549" w14:paraId="2ED5040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53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ami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2E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1 (12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C6A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84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09B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A7C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C36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19</w:t>
            </w:r>
          </w:p>
        </w:tc>
      </w:tr>
      <w:tr w:rsidR="00402D24" w:rsidRPr="00137549" w14:paraId="4A75F6D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602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AF6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06 (236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2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1BC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7 (7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33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7 (7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F9F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9 (7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C4D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5 (9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177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30</w:t>
            </w:r>
          </w:p>
        </w:tc>
      </w:tr>
      <w:tr w:rsidR="00402D24" w:rsidRPr="00137549" w14:paraId="6B1BDAE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D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D58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716 (909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3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7EB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57 (30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3B6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16 (36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600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6 (26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8C1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20 (27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13E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78</w:t>
            </w:r>
          </w:p>
        </w:tc>
      </w:tr>
      <w:tr w:rsidR="00402D24" w:rsidRPr="00137549" w14:paraId="21C5B09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DC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wand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2DC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3 (-9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00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 (-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E36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 (-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CBA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-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88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-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7E7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2.83</w:t>
            </w:r>
          </w:p>
        </w:tc>
      </w:tr>
      <w:tr w:rsidR="00402D24" w:rsidRPr="00137549" w14:paraId="3763503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5E8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neg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2F3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73 (62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55F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 (2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1B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126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 (1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11A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 (2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AAD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24</w:t>
            </w:r>
          </w:p>
        </w:tc>
      </w:tr>
      <w:tr w:rsidR="00402D24" w:rsidRPr="00137549" w14:paraId="763D720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5FF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erra Le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741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75 (33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AAF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 (1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9A7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D86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 (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1B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96C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34</w:t>
            </w:r>
          </w:p>
        </w:tc>
      </w:tr>
      <w:tr w:rsidR="00402D24" w:rsidRPr="00137549" w14:paraId="0B5C7C3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62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mal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AD0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31 (10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DF5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1 (3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934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 (3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C4A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 (2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83B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 (3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0AC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30</w:t>
            </w:r>
          </w:p>
        </w:tc>
      </w:tr>
      <w:tr w:rsidR="00402D24" w:rsidRPr="00137549" w14:paraId="2602791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EA7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watin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DDC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2 (5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E40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CEB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CA0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5BC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01B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5</w:t>
            </w:r>
          </w:p>
        </w:tc>
      </w:tr>
      <w:tr w:rsidR="00402D24" w:rsidRPr="00137549" w14:paraId="28F2053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D52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a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1BC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80 (155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7C5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9 (5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BD0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6 (4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57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8 (4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BB5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4 (6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A54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.07</w:t>
            </w:r>
          </w:p>
        </w:tc>
      </w:tr>
      <w:tr w:rsidR="00402D24" w:rsidRPr="00137549" w14:paraId="443C9E2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CA9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og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6C4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8 (30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AC5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 (1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CAA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 (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AB0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0C6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 (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60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32</w:t>
            </w:r>
          </w:p>
        </w:tc>
      </w:tr>
      <w:tr w:rsidR="00402D24" w:rsidRPr="00137549" w14:paraId="5ADA2E9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D4B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nz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8A8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821 (10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9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6EA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7 (3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ED8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 (2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3CF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6 (3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F4E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1 (4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F5B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47</w:t>
            </w:r>
          </w:p>
        </w:tc>
      </w:tr>
      <w:tr w:rsidR="00402D24" w:rsidRPr="00137549" w14:paraId="6696D8E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77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gand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FA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54 (-13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D22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 (-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92B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 (-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00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 (-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BC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6 (-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8AC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96</w:t>
            </w:r>
          </w:p>
        </w:tc>
      </w:tr>
      <w:tr w:rsidR="00402D24" w:rsidRPr="00137549" w14:paraId="558C178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874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uth 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AB6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20 (127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6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6A9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1 (4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BF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9 (3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59B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1 (4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100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2 (4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BAE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97</w:t>
            </w:r>
          </w:p>
        </w:tc>
      </w:tr>
      <w:tr w:rsidR="00402D24" w:rsidRPr="00137549" w14:paraId="18255EC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EB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am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E76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98 (51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F0C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 (1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D4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9 (2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039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9 (1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70F0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32F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.29</w:t>
            </w:r>
          </w:p>
        </w:tc>
      </w:tr>
      <w:tr w:rsidR="00402D24" w:rsidRPr="00137549" w14:paraId="3A44D6D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272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imbabw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C1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99 (44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1D8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3 (1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5C4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 (1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D02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9 (1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69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F4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18</w:t>
            </w:r>
          </w:p>
        </w:tc>
      </w:tr>
      <w:tr w:rsidR="00402D24" w:rsidRPr="00137549" w14:paraId="768603B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07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5B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5290 (18914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60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44B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510 (630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2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6B9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976 (656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5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03D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258 (619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7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A7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295 (615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22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5CE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46</w:t>
            </w:r>
          </w:p>
        </w:tc>
      </w:tr>
      <w:tr w:rsidR="00402D24" w:rsidRPr="00137549" w14:paraId="79DE1AA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0A2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Central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341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482 (360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5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197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9 (12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C70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9 (10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F94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0 (12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4F2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9 (13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DCB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22</w:t>
            </w:r>
          </w:p>
        </w:tc>
      </w:tr>
      <w:tr w:rsidR="00402D24" w:rsidRPr="00137549" w14:paraId="5D3D723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E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azakh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E3F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12 (75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06D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 (2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5CD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7 (2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CCE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 (2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102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8 (2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AE3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4</w:t>
            </w:r>
          </w:p>
        </w:tc>
      </w:tr>
      <w:tr w:rsidR="00402D24" w:rsidRPr="00137549" w14:paraId="4699849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A5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yrgyz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B22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9 (10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47E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06F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055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1C7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179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67</w:t>
            </w:r>
          </w:p>
        </w:tc>
      </w:tr>
      <w:tr w:rsidR="00402D24" w:rsidRPr="00137549" w14:paraId="04A3685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B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ajik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31F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53 (32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7CA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 (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1DC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BA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 (1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3F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 (1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2E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05</w:t>
            </w:r>
          </w:p>
        </w:tc>
      </w:tr>
      <w:tr w:rsidR="00402D24" w:rsidRPr="00137549" w14:paraId="70FF74B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99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men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F91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05 (34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5AF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 (1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E37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 (1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EE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 (1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B16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 (1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4B7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67</w:t>
            </w:r>
          </w:p>
        </w:tc>
      </w:tr>
      <w:tr w:rsidR="00402D24" w:rsidRPr="00137549" w14:paraId="0BF9D0C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1D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zbek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109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92 (206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4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CE3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6 (6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1D5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2 (5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8AD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5 (7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74C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2 (7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C67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.09</w:t>
            </w:r>
          </w:p>
        </w:tc>
      </w:tr>
      <w:tr w:rsidR="00402D24" w:rsidRPr="00137549" w14:paraId="642A37C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A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F6F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2114 (11500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95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0DB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070 (383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3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F0F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989 (398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7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D74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908 (37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9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234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14 (377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28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214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47</w:t>
            </w:r>
          </w:p>
        </w:tc>
      </w:tr>
      <w:tr w:rsidR="00402D24" w:rsidRPr="00137549" w14:paraId="20DBF7A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DE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fghan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799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54 (231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BBE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2 (7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2D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2 (4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547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9 (7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184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5 (10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5B34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.97</w:t>
            </w:r>
          </w:p>
        </w:tc>
      </w:tr>
      <w:tr w:rsidR="00402D24" w:rsidRPr="00137549" w14:paraId="1F59C1F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660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anglades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38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991 (360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7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4A0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66 (12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245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8 (13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E45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1 (12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C92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1 (10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E9A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49</w:t>
            </w:r>
          </w:p>
        </w:tc>
      </w:tr>
      <w:tr w:rsidR="00402D24" w:rsidRPr="00137549" w14:paraId="29A0728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58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27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4630 (8915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76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3AC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21 (297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5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869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96 (324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0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F00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010 (284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6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2E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057 (283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05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2FC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38</w:t>
            </w:r>
          </w:p>
        </w:tc>
      </w:tr>
      <w:tr w:rsidR="00402D24" w:rsidRPr="00137549" w14:paraId="5E56180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D76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n, Islamic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F6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32 (298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4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8CA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4 (9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10F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4 (8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4D5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3 (9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F7F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6 (1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946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39</w:t>
            </w:r>
          </w:p>
        </w:tc>
      </w:tr>
      <w:tr w:rsidR="00402D24" w:rsidRPr="00137549" w14:paraId="64E224A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5C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ri Lank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1FD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7 (20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94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24E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 (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2D0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4CE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 (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86C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86</w:t>
            </w:r>
          </w:p>
        </w:tc>
      </w:tr>
      <w:tr w:rsidR="00402D24" w:rsidRPr="00137549" w14:paraId="55C7272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385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p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15A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13 (63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DD7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 (2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E4F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5 (2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CEB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6 (1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538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0 (2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0E6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402D24" w:rsidRPr="00137549" w14:paraId="62C9140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F34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k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47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344 (1639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6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CB5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78 (54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ADB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79 (45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13C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65 (58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C0C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90 (60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0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E2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75</w:t>
            </w:r>
          </w:p>
        </w:tc>
      </w:tr>
      <w:tr w:rsidR="00402D24" w:rsidRPr="00137549" w14:paraId="5EE06C3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69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DD1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378 (1027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66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9D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79 (34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FBF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50 (26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5E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56 (31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67D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32 (44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8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76C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.51</w:t>
            </w:r>
          </w:p>
        </w:tc>
      </w:tr>
      <w:tr w:rsidR="00402D24" w:rsidRPr="00137549" w14:paraId="77CF87E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5D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Arab Emirat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0BB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20 (51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B20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EAB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4F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1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B78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 (2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ED3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.18</w:t>
            </w:r>
          </w:p>
        </w:tc>
      </w:tr>
      <w:tr w:rsidR="00402D24" w:rsidRPr="00137549" w14:paraId="1EA39F1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D7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me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963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0 (2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16B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464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B23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E0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4B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4</w:t>
            </w:r>
          </w:p>
        </w:tc>
      </w:tr>
      <w:tr w:rsidR="00402D24" w:rsidRPr="00137549" w14:paraId="274782F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3C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zerbaij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A80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77 (33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C46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 (1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85E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698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 (1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36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 (1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279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.44</w:t>
            </w:r>
          </w:p>
        </w:tc>
      </w:tr>
      <w:tr w:rsidR="00402D24" w:rsidRPr="00137549" w14:paraId="1100A59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651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ypr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335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319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D15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BBC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1AC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36B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02D24" w:rsidRPr="00137549" w14:paraId="0706373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BB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org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24C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7 (6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877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8BC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CC3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B2F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D57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09</w:t>
            </w:r>
          </w:p>
        </w:tc>
      </w:tr>
      <w:tr w:rsidR="00402D24" w:rsidRPr="00137549" w14:paraId="3F6EE57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6C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q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C4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291 (328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9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AAA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0 (10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7DD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6 (7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862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4 (11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DA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9 (14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C4F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.48</w:t>
            </w:r>
          </w:p>
        </w:tc>
      </w:tr>
      <w:tr w:rsidR="00402D24" w:rsidRPr="00137549" w14:paraId="1D138D8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F1F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sra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E5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4 (1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A0E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8C6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8C9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14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EEE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79</w:t>
            </w:r>
          </w:p>
        </w:tc>
      </w:tr>
      <w:tr w:rsidR="00402D24" w:rsidRPr="00137549" w14:paraId="1839780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96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ord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531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8 (12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60B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16C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BE2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29A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6C3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3</w:t>
            </w:r>
          </w:p>
        </w:tc>
      </w:tr>
      <w:tr w:rsidR="00402D24" w:rsidRPr="00137549" w14:paraId="569536A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C4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uwai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357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2 (14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0BF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BDE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39D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52B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 (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C33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.93</w:t>
            </w:r>
          </w:p>
        </w:tc>
      </w:tr>
      <w:tr w:rsidR="00402D24" w:rsidRPr="00137549" w14:paraId="03325C0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AA2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ban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C1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9 (5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9CC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658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B11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DE8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CD3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76</w:t>
            </w:r>
          </w:p>
        </w:tc>
      </w:tr>
      <w:tr w:rsidR="00402D24" w:rsidRPr="00137549" w14:paraId="32F7C72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54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Om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6E9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8 (2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2B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05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 (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A98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53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 (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6C6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58</w:t>
            </w:r>
          </w:p>
        </w:tc>
      </w:tr>
      <w:tr w:rsidR="00402D24" w:rsidRPr="00137549" w14:paraId="6F763B5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DB2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West Bank and Gaz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6C1D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4 (8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B6D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20F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68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862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17A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43</w:t>
            </w:r>
          </w:p>
        </w:tc>
      </w:tr>
      <w:tr w:rsidR="00402D24" w:rsidRPr="00137549" w14:paraId="5E831D1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ED1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audi Ara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803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75 (197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8C0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2 (6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D9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5 (5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D9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3 (6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214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9 (8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916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.06</w:t>
            </w:r>
          </w:p>
        </w:tc>
      </w:tr>
      <w:tr w:rsidR="00402D24" w:rsidRPr="00137549" w14:paraId="09ED513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E17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yrian Arab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61D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42 (77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ABB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 (2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0B7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 (2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478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 (2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B15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9 (3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A3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.90</w:t>
            </w:r>
          </w:p>
        </w:tc>
      </w:tr>
      <w:tr w:rsidR="00402D24" w:rsidRPr="00137549" w14:paraId="5AD8E20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9D1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urke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941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56 (121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4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E47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9 (4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252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9 (4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FA3A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4 (3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314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3 (4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555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72</w:t>
            </w:r>
          </w:p>
        </w:tc>
      </w:tr>
      <w:tr w:rsidR="00402D24" w:rsidRPr="00137549" w14:paraId="5D027DD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1E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Yemen,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F2C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83 (91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5D1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3 (3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30D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 (1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7B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5 (2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586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2 (5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CB8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.75</w:t>
            </w:r>
          </w:p>
        </w:tc>
      </w:tr>
      <w:tr w:rsidR="00402D24" w:rsidRPr="00137549" w14:paraId="209D3FF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B18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C3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5389 (4694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23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E4C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13 (156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914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22 (172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AC6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38 (159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FA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79 (136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0AB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11</w:t>
            </w:r>
          </w:p>
        </w:tc>
      </w:tr>
      <w:tr w:rsidR="00402D24" w:rsidRPr="00137549" w14:paraId="76C2762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660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i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0EF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1086 (4388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93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DD9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03 (146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998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87 (161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FE2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39 (150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BD4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83 (127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9B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61</w:t>
            </w:r>
          </w:p>
        </w:tc>
      </w:tr>
      <w:tr w:rsidR="00402D24" w:rsidRPr="00137549" w14:paraId="7DE6A50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4A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p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050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420 (182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7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203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7 (6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675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0 (6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8FE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2 (5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8C0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9 (6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D2D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7</w:t>
            </w:r>
          </w:p>
        </w:tc>
      </w:tr>
      <w:tr w:rsidR="00402D24" w:rsidRPr="00137549" w14:paraId="448E3F3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04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B8D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45 (83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383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 (2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937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6 (3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259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1 (2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413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7 (2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CFF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46</w:t>
            </w:r>
          </w:p>
        </w:tc>
      </w:tr>
      <w:tr w:rsidR="00402D24" w:rsidRPr="00137549" w14:paraId="5D6B580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2C0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gol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A6F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7 (-5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47E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-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071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 (-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0B6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-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CA9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-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568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00</w:t>
            </w:r>
          </w:p>
        </w:tc>
      </w:tr>
      <w:tr w:rsidR="00402D24" w:rsidRPr="00137549" w14:paraId="0CE10A6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0D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Dem. People's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04C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92 (44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082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 (1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B36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9 (1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848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2B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7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026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3</w:t>
            </w:r>
          </w:p>
        </w:tc>
      </w:tr>
      <w:tr w:rsidR="00402D24" w:rsidRPr="00137549" w14:paraId="546041B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9A24" w14:textId="77777777" w:rsidR="00402D24" w:rsidRPr="00EC02CD" w:rsidRDefault="00402D24" w:rsidP="00475DC8">
            <w:pPr>
              <w:spacing w:after="0" w:line="216" w:lineRule="auto"/>
              <w:ind w:firstLineChars="100" w:firstLine="161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26C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5927 (1175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89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6A8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98 (39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9D3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96 (43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5CB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46 (35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A2A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51 (38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DA6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31</w:t>
            </w:r>
          </w:p>
        </w:tc>
      </w:tr>
      <w:tr w:rsidR="00402D24" w:rsidRPr="00137549" w14:paraId="27F8943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7F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one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61A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60 (134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9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982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5 (4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623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1 (3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D0F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1 (4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3B1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4 (5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E2E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.36</w:t>
            </w:r>
          </w:p>
        </w:tc>
      </w:tr>
      <w:tr w:rsidR="00402D24" w:rsidRPr="00137549" w14:paraId="43725B7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46C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bod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7A3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32 (60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763A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 (2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736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5 (2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F23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 (1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D98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 (1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2C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57</w:t>
            </w:r>
          </w:p>
        </w:tc>
      </w:tr>
      <w:tr w:rsidR="00402D24" w:rsidRPr="00137549" w14:paraId="7254DEE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18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o PD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FCD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19 (28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181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 (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459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 (1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792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 (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D72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 (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166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29</w:t>
            </w:r>
          </w:p>
        </w:tc>
      </w:tr>
      <w:tr w:rsidR="00402D24" w:rsidRPr="00137549" w14:paraId="1E01F19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54F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yanma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C7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822 (255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791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7 (8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2B0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0 (11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133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4 (6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175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9 (6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3F7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04</w:t>
            </w:r>
          </w:p>
        </w:tc>
      </w:tr>
      <w:tr w:rsidR="00402D24" w:rsidRPr="00137549" w14:paraId="366255B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633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y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9C3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94 (23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8BE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 (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C18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A43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 (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D15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 (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621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36</w:t>
            </w:r>
          </w:p>
        </w:tc>
      </w:tr>
      <w:tr w:rsidR="00402D24" w:rsidRPr="00137549" w14:paraId="64E3BC7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D72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hilippin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B6E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160 (127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C3B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5 (4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3BF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1 (3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4F9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2 (3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499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4 (5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E10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.52</w:t>
            </w:r>
          </w:p>
        </w:tc>
      </w:tr>
      <w:tr w:rsidR="00402D24" w:rsidRPr="00137549" w14:paraId="19F1423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86D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ngapor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5BC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2 (2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6B9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487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B12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20B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474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5</w:t>
            </w:r>
          </w:p>
        </w:tc>
      </w:tr>
      <w:tr w:rsidR="00402D24" w:rsidRPr="00137549" w14:paraId="032EEFB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BA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hai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9B7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17 (230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6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45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4 (7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6F3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4 (9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B10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5 (6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32C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2 (6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09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25</w:t>
            </w:r>
          </w:p>
        </w:tc>
      </w:tr>
      <w:tr w:rsidR="00402D24" w:rsidRPr="00137549" w14:paraId="5220650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4AF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ietna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D4A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516 (305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1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E85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1 (10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74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7 (1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0ED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6 (9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07D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9 (9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3E3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32</w:t>
            </w:r>
          </w:p>
        </w:tc>
      </w:tr>
      <w:tr w:rsidR="00402D24" w:rsidRPr="00137549" w14:paraId="19FF0DE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9B1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5C07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84 (-12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6BD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 (-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9F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0 (-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38A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 (-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EC7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4 (-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082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92</w:t>
            </w:r>
          </w:p>
        </w:tc>
      </w:tr>
      <w:tr w:rsidR="00402D24" w:rsidRPr="00137549" w14:paraId="1B2DF90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E85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Australia and New Zea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D74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86 (-12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775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-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502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-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511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 (-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E16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 (-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659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9</w:t>
            </w:r>
          </w:p>
        </w:tc>
      </w:tr>
      <w:tr w:rsidR="00402D24" w:rsidRPr="00137549" w14:paraId="5CD5143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3B0F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al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81E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35 (-1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FB8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 (-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084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 (-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13D0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 (-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D6D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 (-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225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3</w:t>
            </w:r>
          </w:p>
        </w:tc>
      </w:tr>
      <w:tr w:rsidR="00402D24" w:rsidRPr="00137549" w14:paraId="5771273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73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w Zea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7584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1 (-1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2F6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-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81B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-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3AE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-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23A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-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B96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02D24" w:rsidRPr="00137549" w14:paraId="53900E1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80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Other regions in Oce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282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98 (3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BC2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09AB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AA21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98F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1C6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95</w:t>
            </w:r>
          </w:p>
        </w:tc>
      </w:tr>
      <w:tr w:rsidR="00402D24" w:rsidRPr="00137549" w14:paraId="6C6F465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2ED3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j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28A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2 (-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338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-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D055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-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243E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-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56C9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 (-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250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00</w:t>
            </w:r>
          </w:p>
        </w:tc>
      </w:tr>
      <w:tr w:rsidR="00402D24" w:rsidRPr="00137549" w14:paraId="34B1474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99A2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pua New Guinea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19DB8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6 (5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99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C425C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7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A84D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6DAA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FE13D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09216" w14:textId="77777777" w:rsidR="00402D24" w:rsidRPr="00EC02CD" w:rsidRDefault="00402D2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.00</w:t>
            </w:r>
          </w:p>
        </w:tc>
      </w:tr>
    </w:tbl>
    <w:p w14:paraId="19CFCBC7" w14:textId="4FFFE87E" w:rsidR="00EA405A" w:rsidRPr="00402D24" w:rsidRDefault="00402D24" w:rsidP="00402D24">
      <w:pPr>
        <w:spacing w:after="0" w:line="216" w:lineRule="auto"/>
        <w:rPr>
          <w:rFonts w:ascii="Times New Roman" w:hAnsi="Times New Roman" w:cs="Times New Roman" w:hint="eastAsia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sectPr w:rsidR="00EA405A" w:rsidRPr="00402D24" w:rsidSect="001F4E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61C48"/>
    <w:multiLevelType w:val="multilevel"/>
    <w:tmpl w:val="CAAA7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E4E78E9"/>
    <w:multiLevelType w:val="hybridMultilevel"/>
    <w:tmpl w:val="E3887474"/>
    <w:lvl w:ilvl="0" w:tplc="49C0A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2711651">
    <w:abstractNumId w:val="0"/>
  </w:num>
  <w:num w:numId="2" w16cid:durableId="63919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A8A"/>
    <w:rsid w:val="00015CF9"/>
    <w:rsid w:val="001F4EDC"/>
    <w:rsid w:val="00402D24"/>
    <w:rsid w:val="00B43D74"/>
    <w:rsid w:val="00C86A8A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DE92A"/>
  <w15:chartTrackingRefBased/>
  <w15:docId w15:val="{91829CAE-C6E4-4C11-BE21-96C7DD5E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D24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402D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02D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2D2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402D2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402D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402D24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402D24"/>
    <w:pPr>
      <w:tabs>
        <w:tab w:val="right" w:leader="dot" w:pos="9062"/>
      </w:tabs>
      <w:spacing w:after="100"/>
    </w:pPr>
    <w:rPr>
      <w:rFonts w:ascii="Times New Roman" w:hAnsi="Times New Roman"/>
    </w:rPr>
  </w:style>
  <w:style w:type="paragraph" w:styleId="TOC2">
    <w:name w:val="toc 2"/>
    <w:basedOn w:val="a"/>
    <w:next w:val="a"/>
    <w:autoRedefine/>
    <w:uiPriority w:val="39"/>
    <w:unhideWhenUsed/>
    <w:rsid w:val="00402D24"/>
    <w:pPr>
      <w:spacing w:after="100"/>
      <w:ind w:left="220"/>
    </w:pPr>
    <w:rPr>
      <w:rFonts w:ascii="Times New Roman" w:hAnsi="Times New Roman"/>
    </w:rPr>
  </w:style>
  <w:style w:type="character" w:styleId="a4">
    <w:name w:val="Hyperlink"/>
    <w:basedOn w:val="a0"/>
    <w:uiPriority w:val="99"/>
    <w:unhideWhenUsed/>
    <w:rsid w:val="00402D24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402D24"/>
    <w:pPr>
      <w:ind w:left="720"/>
      <w:contextualSpacing/>
    </w:pPr>
  </w:style>
  <w:style w:type="paragraph" w:styleId="TOC3">
    <w:name w:val="toc 3"/>
    <w:basedOn w:val="a"/>
    <w:next w:val="a"/>
    <w:autoRedefine/>
    <w:uiPriority w:val="39"/>
    <w:semiHidden/>
    <w:unhideWhenUsed/>
    <w:rsid w:val="00402D24"/>
    <w:pPr>
      <w:spacing w:after="100"/>
      <w:ind w:left="440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402D24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402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402D24"/>
    <w:rPr>
      <w:rFonts w:asciiTheme="minorHAnsi" w:eastAsiaTheme="minorEastAsia" w:hAnsiTheme="minorHAnsi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402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402D24"/>
    <w:rPr>
      <w:rFonts w:asciiTheme="minorHAnsi" w:eastAsiaTheme="minorEastAsia" w:hAnsiTheme="minorHAnsi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402D24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2D24"/>
    <w:rPr>
      <w:rFonts w:eastAsiaTheme="minorEastAsia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402D24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2D24"/>
    <w:rPr>
      <w:rFonts w:eastAsiaTheme="minorEastAsia" w:cs="Times New Roman"/>
      <w:noProof/>
      <w:kern w:val="0"/>
      <w:sz w:val="20"/>
    </w:rPr>
  </w:style>
  <w:style w:type="character" w:styleId="aa">
    <w:name w:val="Unresolved Mention"/>
    <w:basedOn w:val="a0"/>
    <w:uiPriority w:val="99"/>
    <w:semiHidden/>
    <w:unhideWhenUsed/>
    <w:rsid w:val="00402D24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402D24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402D2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02D24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402D24"/>
    <w:rPr>
      <w:rFonts w:asciiTheme="minorHAnsi" w:eastAsiaTheme="minorEastAsia" w:hAnsiTheme="minorHAnsi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02D2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02D24"/>
    <w:rPr>
      <w:rFonts w:asciiTheme="minorHAnsi" w:eastAsiaTheme="minorEastAsia" w:hAnsiTheme="minorHAnsi"/>
      <w:b/>
      <w:bCs/>
      <w:kern w:val="0"/>
      <w:sz w:val="20"/>
      <w:szCs w:val="20"/>
    </w:rPr>
  </w:style>
  <w:style w:type="paragraph" w:styleId="af1">
    <w:name w:val="No Spacing"/>
    <w:uiPriority w:val="1"/>
    <w:qFormat/>
    <w:rsid w:val="00402D24"/>
    <w:rPr>
      <w:rFonts w:asciiTheme="minorHAnsi" w:eastAsiaTheme="minorEastAsia" w:hAnsiTheme="minorHAnsi"/>
      <w:kern w:val="0"/>
      <w:sz w:val="22"/>
    </w:rPr>
  </w:style>
  <w:style w:type="paragraph" w:customStyle="1" w:styleId="msonormal0">
    <w:name w:val="msonormal"/>
    <w:basedOn w:val="a"/>
    <w:rsid w:val="00402D2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402D2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a"/>
    <w:rsid w:val="00402D24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402D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402D2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402D2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402D2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9">
    <w:name w:val="xl69"/>
    <w:basedOn w:val="a"/>
    <w:rsid w:val="00402D2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0">
    <w:name w:val="xl70"/>
    <w:basedOn w:val="a"/>
    <w:rsid w:val="00402D24"/>
    <w:pPr>
      <w:spacing w:before="100" w:beforeAutospacing="1" w:after="100" w:afterAutospacing="1" w:line="240" w:lineRule="auto"/>
      <w:ind w:firstLineChars="100" w:firstLine="100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a"/>
    <w:rsid w:val="00402D24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2">
    <w:name w:val="xl72"/>
    <w:basedOn w:val="a"/>
    <w:rsid w:val="00402D2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3">
    <w:name w:val="xl73"/>
    <w:basedOn w:val="a"/>
    <w:rsid w:val="00402D24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4">
    <w:name w:val="xl74"/>
    <w:basedOn w:val="a"/>
    <w:rsid w:val="00402D2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402D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402D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a"/>
    <w:rsid w:val="00402D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a"/>
    <w:rsid w:val="00402D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402D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f2">
    <w:name w:val="Balloon Text"/>
    <w:basedOn w:val="a"/>
    <w:link w:val="af3"/>
    <w:uiPriority w:val="99"/>
    <w:semiHidden/>
    <w:unhideWhenUsed/>
    <w:rsid w:val="00402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402D24"/>
    <w:rPr>
      <w:rFonts w:ascii="Segoe UI" w:eastAsiaTheme="minorEastAsia" w:hAnsi="Segoe UI" w:cs="Segoe UI"/>
      <w:kern w:val="0"/>
      <w:sz w:val="18"/>
      <w:szCs w:val="18"/>
    </w:rPr>
  </w:style>
  <w:style w:type="paragraph" w:styleId="af4">
    <w:name w:val="Revision"/>
    <w:hidden/>
    <w:uiPriority w:val="99"/>
    <w:semiHidden/>
    <w:rsid w:val="00402D24"/>
    <w:rPr>
      <w:rFonts w:asciiTheme="minorHAnsi" w:eastAsiaTheme="minorEastAsia" w:hAnsiTheme="minorHAnsi"/>
      <w:kern w:val="0"/>
      <w:sz w:val="22"/>
    </w:rPr>
  </w:style>
  <w:style w:type="character" w:customStyle="1" w:styleId="fontstyle01">
    <w:name w:val="fontstyle01"/>
    <w:qFormat/>
    <w:rsid w:val="00402D2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f5">
    <w:name w:val="Table Grid"/>
    <w:basedOn w:val="a1"/>
    <w:uiPriority w:val="39"/>
    <w:rsid w:val="00402D24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84</Words>
  <Characters>17015</Characters>
  <Application>Microsoft Office Word</Application>
  <DocSecurity>0</DocSecurity>
  <Lines>141</Lines>
  <Paragraphs>39</Paragraphs>
  <ScaleCrop>false</ScaleCrop>
  <Company/>
  <LinksUpToDate>false</LinksUpToDate>
  <CharactersWithSpaces>19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2:28:00Z</dcterms:created>
  <dcterms:modified xsi:type="dcterms:W3CDTF">2024-02-17T12:30:00Z</dcterms:modified>
</cp:coreProperties>
</file>